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C6103E"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Material</w:t>
      </w:r>
    </w:p>
    <w:p w14:paraId="7038497A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S1 and Figure S1: Occurrence and missingness of phenotypes among the total pool of 97 cases.</w:t>
      </w:r>
    </w:p>
    <w:tbl>
      <w:tblPr>
        <w:tblStyle w:val="6"/>
        <w:tblW w:w="53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644"/>
        <w:gridCol w:w="1667"/>
      </w:tblGrid>
      <w:tr w14:paraId="5A23A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592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otype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834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rrenc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82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nes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</w:tr>
      <w:tr w14:paraId="16933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B83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izure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A24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9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A3A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</w:t>
            </w:r>
          </w:p>
        </w:tc>
      </w:tr>
      <w:tr w14:paraId="176BF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E11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liosis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8F3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BB5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</w:tr>
      <w:tr w14:paraId="294DB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8F4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apnea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F3A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737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</w:tr>
      <w:tr w14:paraId="04A84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73C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xia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653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3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F60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</w:t>
            </w:r>
          </w:p>
        </w:tc>
      </w:tr>
      <w:tr w14:paraId="02A6B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F6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ech delay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767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A30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</w:tr>
      <w:tr w14:paraId="00BA9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BCD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ism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901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F6F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</w:t>
            </w:r>
          </w:p>
        </w:tc>
      </w:tr>
      <w:tr w14:paraId="62740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F39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ression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227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6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AF0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6</w:t>
            </w:r>
          </w:p>
        </w:tc>
      </w:tr>
      <w:tr w14:paraId="038B5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15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851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9AB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9</w:t>
            </w:r>
          </w:p>
        </w:tc>
      </w:tr>
      <w:tr w14:paraId="49880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DBA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or delay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FAD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5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983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</w:t>
            </w:r>
          </w:p>
        </w:tc>
      </w:tr>
      <w:tr w14:paraId="0CDA1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C81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onia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BF6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5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F28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</w:tr>
      <w:tr w14:paraId="3A5AA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A64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cial dysmorphism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9B6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652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</w:t>
            </w:r>
          </w:p>
        </w:tc>
      </w:tr>
      <w:tr w14:paraId="64F14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7A1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dysmorphism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D67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3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789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</w:tr>
      <w:tr w14:paraId="4BBB9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50D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llectual disability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F92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7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149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</w:t>
            </w:r>
          </w:p>
        </w:tc>
      </w:tr>
      <w:tr w14:paraId="3546C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3B4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rt stature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F4C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0F2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</w:t>
            </w:r>
          </w:p>
        </w:tc>
      </w:tr>
      <w:tr w14:paraId="16328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DF3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ing deficit</w:t>
            </w:r>
          </w:p>
        </w:tc>
        <w:tc>
          <w:tcPr>
            <w:tcW w:w="16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162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1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7E8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5</w:t>
            </w:r>
          </w:p>
        </w:tc>
      </w:tr>
    </w:tbl>
    <w:p w14:paraId="75425A31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75F93FF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CBD8021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996815" cy="4231005"/>
            <wp:effectExtent l="0" t="0" r="1905" b="5715"/>
            <wp:docPr id="1" name="图片 1" descr="散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散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6815" cy="423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B53B8">
      <w:pPr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2: </w:t>
      </w:r>
      <w:r>
        <w:rPr>
          <w:rFonts w:hint="eastAsia" w:ascii="Times New Roman" w:hAnsi="Times New Roman" w:cs="Times New Roman"/>
          <w:b/>
          <w:bCs/>
          <w:sz w:val="24"/>
        </w:rPr>
        <w:t>Fit statistics for latent class models from 1 to 5 classes.</w:t>
      </w:r>
    </w:p>
    <w:tbl>
      <w:tblPr>
        <w:tblStyle w:val="6"/>
        <w:tblW w:w="77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560"/>
        <w:gridCol w:w="1080"/>
        <w:gridCol w:w="1080"/>
        <w:gridCol w:w="1080"/>
        <w:gridCol w:w="1081"/>
      </w:tblGrid>
      <w:tr w14:paraId="75F95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8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C3D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 of classes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31B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g-likelihood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1DC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305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EDC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BIC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931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ntropy</w:t>
            </w:r>
          </w:p>
        </w:tc>
      </w:tr>
      <w:tr w14:paraId="61392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80B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68B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54.5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C70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1.17 </w:t>
            </w: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E88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5.8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20F1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6.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483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 w14:paraId="2D16B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67F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F49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50.0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B86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6.06 </w:t>
            </w: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E33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7.8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B3E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6.8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018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</w:tr>
      <w:tr w14:paraId="45B14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BB5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6A9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34.2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E65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8.39 </w:t>
            </w: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DBE1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7.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167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4.1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7F6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</w:tr>
      <w:tr w14:paraId="12ABB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6CD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319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32.1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E24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8.28 </w:t>
            </w: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F0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4.2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1FB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9.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C74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</w:tr>
      <w:tr w14:paraId="2FABB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A10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B2C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29.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51E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6.33 </w:t>
            </w: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D2C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9.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A49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2.1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F0B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</w:tr>
    </w:tbl>
    <w:p w14:paraId="0ADBD171"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IC: Akaike Information Criterion; BIC: Bayesian Information Criterion; saBIC: Sample-Size Adjusted BIC.</w:t>
      </w:r>
    </w:p>
    <w:p w14:paraId="1C79245D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1B8CA3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055719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5BBE96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0BEDBE7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D37DD9B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166BCE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F17A58B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8960E3F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5D85953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D28D6F6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01256FB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EF87CCB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FCBE763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53D1C0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75579D2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89824D6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199FC73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7056EC0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1D41EBA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E8A177C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63301DB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4CDAD2D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A4852AC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F76B596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8F4C17D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BA9D6BD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8C58AEE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AFC4AEA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8782B6B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F6CD7F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6BC619E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F8C346C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7F0643A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753C57E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EFA0F4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3: Estimated phenotype probabilities by each latent class. </w:t>
      </w:r>
    </w:p>
    <w:tbl>
      <w:tblPr>
        <w:tblStyle w:val="6"/>
        <w:tblW w:w="673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4"/>
        <w:gridCol w:w="1633"/>
        <w:gridCol w:w="1639"/>
        <w:gridCol w:w="1987"/>
      </w:tblGrid>
      <w:tr w14:paraId="17FD3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255A6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henotype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54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xia</w:t>
            </w:r>
          </w:p>
          <w:p w14:paraId="21157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11)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6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apnea</w:t>
            </w:r>
          </w:p>
          <w:p w14:paraId="2215F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</w:t>
            </w:r>
          </w:p>
          <w:p w14:paraId="6B744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rt stature</w:t>
            </w:r>
          </w:p>
          <w:p w14:paraId="02FAC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23)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43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psychological</w:t>
            </w:r>
          </w:p>
          <w:p w14:paraId="4A6D0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51)</w:t>
            </w:r>
          </w:p>
        </w:tc>
      </w:tr>
      <w:tr w14:paraId="3D282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A9B01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eizure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9C4541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A255DF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96F04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00</w:t>
            </w:r>
          </w:p>
        </w:tc>
      </w:tr>
      <w:tr w14:paraId="34F68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5A99F2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coliosis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64F2CE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3CAD7B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703483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46</w:t>
            </w:r>
          </w:p>
        </w:tc>
      </w:tr>
      <w:tr w14:paraId="2D201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6DD64B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utism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AF55E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3816D6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AD7958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65</w:t>
            </w:r>
          </w:p>
        </w:tc>
      </w:tr>
      <w:tr w14:paraId="0EE6A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DBF1B4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taxia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671DE0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66599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8947DD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70</w:t>
            </w:r>
          </w:p>
        </w:tc>
      </w:tr>
      <w:tr w14:paraId="299D9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A3618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leep apnea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186687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F13D6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4018F5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50</w:t>
            </w:r>
          </w:p>
        </w:tc>
      </w:tr>
      <w:tr w14:paraId="0D367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570C5A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hort stature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93F1890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51367E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214106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0.27</w:t>
            </w:r>
          </w:p>
        </w:tc>
      </w:tr>
    </w:tbl>
    <w:p w14:paraId="2697FF20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3901415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6CCB77E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FFC22CC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168362F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BD7374D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EC40832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3CDDD01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S4: Missingness (%) by each latent class.</w:t>
      </w:r>
    </w:p>
    <w:tbl>
      <w:tblPr>
        <w:tblStyle w:val="6"/>
        <w:tblW w:w="673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4"/>
        <w:gridCol w:w="1633"/>
        <w:gridCol w:w="1639"/>
        <w:gridCol w:w="1987"/>
      </w:tblGrid>
      <w:tr w14:paraId="6B880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22CDD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henotype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34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xia</w:t>
            </w:r>
          </w:p>
          <w:p w14:paraId="3A151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11)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9E9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apnea</w:t>
            </w:r>
          </w:p>
          <w:p w14:paraId="6BC1E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</w:t>
            </w:r>
          </w:p>
          <w:p w14:paraId="664DA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rt stature</w:t>
            </w:r>
          </w:p>
          <w:p w14:paraId="5BFC5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23)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9A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psychological</w:t>
            </w:r>
          </w:p>
          <w:p w14:paraId="5B175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51)</w:t>
            </w:r>
          </w:p>
        </w:tc>
      </w:tr>
      <w:tr w14:paraId="4FFB9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304240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eizure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E0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7F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3A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</w:t>
            </w:r>
          </w:p>
        </w:tc>
      </w:tr>
      <w:tr w14:paraId="3FBEB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70A984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coliosis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980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0A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24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</w:t>
            </w:r>
          </w:p>
        </w:tc>
      </w:tr>
      <w:tr w14:paraId="3EB7B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93316E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utism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D9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A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A8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</w:t>
            </w:r>
          </w:p>
        </w:tc>
      </w:tr>
      <w:tr w14:paraId="2D3FF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294794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taxia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16D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C4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82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</w:t>
            </w:r>
          </w:p>
        </w:tc>
      </w:tr>
      <w:tr w14:paraId="32012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46C518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leep apnea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D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0C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70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</w:t>
            </w:r>
          </w:p>
        </w:tc>
      </w:tr>
      <w:tr w14:paraId="09A29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C2D3564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hort stature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4E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16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7A5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70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</w:t>
            </w:r>
          </w:p>
        </w:tc>
      </w:tr>
    </w:tbl>
    <w:p w14:paraId="0D9C2C23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D494C7D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AAAE748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F5DDD4A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AB3BF5A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D809D76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D9D8D28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7AA5D83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0" w:num="1"/>
          <w:docGrid w:type="lines" w:linePitch="312" w:charSpace="0"/>
        </w:sectPr>
      </w:pPr>
    </w:p>
    <w:p w14:paraId="04D7FBBC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5: </w:t>
      </w:r>
      <w:r>
        <w:rPr>
          <w:rFonts w:hint="eastAsia" w:ascii="Times New Roman" w:hAnsi="Times New Roman" w:cs="Times New Roman"/>
          <w:b/>
          <w:bCs/>
          <w:sz w:val="24"/>
        </w:rPr>
        <w:t>Occurr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the 6 phenotypes by age group.</w:t>
      </w:r>
    </w:p>
    <w:tbl>
      <w:tblPr>
        <w:tblStyle w:val="6"/>
        <w:tblW w:w="138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499"/>
        <w:gridCol w:w="1494"/>
        <w:gridCol w:w="1877"/>
        <w:gridCol w:w="1920"/>
        <w:gridCol w:w="2062"/>
        <w:gridCol w:w="2203"/>
        <w:gridCol w:w="1032"/>
      </w:tblGrid>
      <w:tr w14:paraId="6D817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7E2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enotype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6C8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 (n=97)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3E1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 (n=85)</w:t>
            </w:r>
          </w:p>
        </w:tc>
        <w:tc>
          <w:tcPr>
            <w:tcW w:w="18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D56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6 years (n=36)</w:t>
            </w:r>
          </w:p>
        </w:tc>
        <w:tc>
          <w:tcPr>
            <w:tcW w:w="19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7E6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-12 years (n=31)</w:t>
            </w:r>
          </w:p>
        </w:tc>
        <w:tc>
          <w:tcPr>
            <w:tcW w:w="2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1E5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-18 years (n=12)</w:t>
            </w:r>
          </w:p>
        </w:tc>
        <w:tc>
          <w:tcPr>
            <w:tcW w:w="2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152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ove 18 years (n=11)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9EA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7B754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188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izure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187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/58 (56.9)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DF1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/58 (56.9)</w:t>
            </w:r>
          </w:p>
        </w:tc>
        <w:tc>
          <w:tcPr>
            <w:tcW w:w="18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CA4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3"/>
                <w:rFonts w:eastAsia="宋体"/>
                <w:color w:val="auto"/>
                <w:sz w:val="20"/>
                <w:szCs w:val="20"/>
                <w:lang w:val="en-US" w:eastAsia="zh-CN" w:bidi="ar"/>
              </w:rPr>
              <w:t>4/17</w:t>
            </w:r>
            <w:r>
              <w:rPr>
                <w:rStyle w:val="14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13"/>
                <w:rFonts w:eastAsia="宋体"/>
                <w:color w:val="auto"/>
                <w:sz w:val="20"/>
                <w:szCs w:val="20"/>
                <w:lang w:val="en-US" w:eastAsia="zh-CN" w:bidi="ar"/>
              </w:rPr>
              <w:t>23.5</w:t>
            </w:r>
            <w:r>
              <w:rPr>
                <w:rStyle w:val="14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C74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/24 (66.7)</w:t>
            </w:r>
          </w:p>
        </w:tc>
        <w:tc>
          <w:tcPr>
            <w:tcW w:w="2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CEE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/8 (62.5)</w:t>
            </w:r>
          </w:p>
        </w:tc>
        <w:tc>
          <w:tcPr>
            <w:tcW w:w="2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A30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/9 (88.9)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286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</w:tr>
      <w:tr w14:paraId="5BC90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E1C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oliosis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82A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/60 (30.0)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9E7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/60 (30.0)</w:t>
            </w:r>
          </w:p>
        </w:tc>
        <w:tc>
          <w:tcPr>
            <w:tcW w:w="18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CE4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/15 (0.0)</w:t>
            </w:r>
          </w:p>
        </w:tc>
        <w:tc>
          <w:tcPr>
            <w:tcW w:w="19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F01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/25 (24.0)</w:t>
            </w:r>
          </w:p>
        </w:tc>
        <w:tc>
          <w:tcPr>
            <w:tcW w:w="2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B1E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/9 (55.6)</w:t>
            </w:r>
          </w:p>
        </w:tc>
        <w:tc>
          <w:tcPr>
            <w:tcW w:w="2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079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/11 (63.6)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0AD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 w14:paraId="677AB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CD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tism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9C0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/67 (47.8)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D9C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/67 (47.8)</w:t>
            </w:r>
          </w:p>
        </w:tc>
        <w:tc>
          <w:tcPr>
            <w:tcW w:w="18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CA8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3"/>
                <w:rFonts w:eastAsia="宋体"/>
                <w:color w:val="auto"/>
                <w:sz w:val="20"/>
                <w:szCs w:val="20"/>
                <w:lang w:val="en-US" w:eastAsia="zh-CN" w:bidi="ar"/>
              </w:rPr>
              <w:t>7/22</w:t>
            </w:r>
            <w:r>
              <w:rPr>
                <w:rStyle w:val="13"/>
                <w:rFonts w:hint="eastAsia" w:eastAsia="宋体"/>
                <w:color w:val="auto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13"/>
                <w:rFonts w:eastAsia="宋体"/>
                <w:color w:val="auto"/>
                <w:sz w:val="20"/>
                <w:szCs w:val="20"/>
                <w:lang w:val="en-US" w:eastAsia="zh-CN" w:bidi="ar"/>
              </w:rPr>
              <w:t>31.8</w:t>
            </w:r>
            <w:r>
              <w:rPr>
                <w:rStyle w:val="14"/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2F9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/25 (52.0)</w:t>
            </w:r>
          </w:p>
        </w:tc>
        <w:tc>
          <w:tcPr>
            <w:tcW w:w="2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14B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/11 (72.7)</w:t>
            </w:r>
          </w:p>
        </w:tc>
        <w:tc>
          <w:tcPr>
            <w:tcW w:w="2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1A7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/9 (44.4)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5F4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7CBE9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F19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axia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77B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/63 (60.3)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DEE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/60 (58.3)</w:t>
            </w:r>
          </w:p>
        </w:tc>
        <w:tc>
          <w:tcPr>
            <w:tcW w:w="18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AC8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/20 (65.0)</w:t>
            </w:r>
          </w:p>
        </w:tc>
        <w:tc>
          <w:tcPr>
            <w:tcW w:w="19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157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/21 (52.4)</w:t>
            </w:r>
          </w:p>
        </w:tc>
        <w:tc>
          <w:tcPr>
            <w:tcW w:w="2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8FD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/10 (40.0)</w:t>
            </w:r>
          </w:p>
        </w:tc>
        <w:tc>
          <w:tcPr>
            <w:tcW w:w="2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EBD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/9 (77.8)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BC5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</w:tr>
      <w:tr w14:paraId="039D3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51D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leep apnea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369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/66 (47.0)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AE6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/66 (47.0)</w:t>
            </w:r>
          </w:p>
        </w:tc>
        <w:tc>
          <w:tcPr>
            <w:tcW w:w="18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58D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/23 (52.2)</w:t>
            </w:r>
          </w:p>
        </w:tc>
        <w:tc>
          <w:tcPr>
            <w:tcW w:w="19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F1C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/25 (32.0)</w:t>
            </w:r>
          </w:p>
        </w:tc>
        <w:tc>
          <w:tcPr>
            <w:tcW w:w="2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13D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/9 (66.7)</w:t>
            </w:r>
          </w:p>
        </w:tc>
        <w:tc>
          <w:tcPr>
            <w:tcW w:w="2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C5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/9 (55.6)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CD2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</w:tr>
      <w:tr w14:paraId="2FAAB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91F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ort stature</w:t>
            </w:r>
          </w:p>
        </w:tc>
        <w:tc>
          <w:tcPr>
            <w:tcW w:w="1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3A4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/70 (41.4)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BA8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/67 (41.8)</w:t>
            </w:r>
          </w:p>
        </w:tc>
        <w:tc>
          <w:tcPr>
            <w:tcW w:w="18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6B8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/23 (52.2)</w:t>
            </w:r>
          </w:p>
        </w:tc>
        <w:tc>
          <w:tcPr>
            <w:tcW w:w="19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3AB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/24 (33.3)</w:t>
            </w:r>
          </w:p>
        </w:tc>
        <w:tc>
          <w:tcPr>
            <w:tcW w:w="2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74B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/12 (41.7)</w:t>
            </w:r>
          </w:p>
        </w:tc>
        <w:tc>
          <w:tcPr>
            <w:tcW w:w="2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0E5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/8 (37.5)</w:t>
            </w:r>
          </w:p>
        </w:tc>
        <w:tc>
          <w:tcPr>
            <w:tcW w:w="1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DCD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</w:tbl>
    <w:p w14:paraId="275CA249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Number presented as n (%).</w:t>
      </w:r>
    </w:p>
    <w:p w14:paraId="56D74CB2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 S2: Distribution of variants along Gibbin.</w:t>
      </w:r>
    </w:p>
    <w:p w14:paraId="76EE061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)</w:t>
      </w:r>
    </w:p>
    <w:p w14:paraId="4CB32D6B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697095" cy="1916430"/>
            <wp:effectExtent l="0" t="0" r="8255" b="7620"/>
            <wp:docPr id="2" name="图片 2" descr="屏幕截图 2024-05-19 233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屏幕截图 2024-05-19 23330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7095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8192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)</w:t>
      </w:r>
    </w:p>
    <w:p w14:paraId="27DF7757">
      <w:pPr>
        <w:jc w:val="both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   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159885" cy="1210310"/>
            <wp:effectExtent l="0" t="0" r="2540" b="8890"/>
            <wp:docPr id="3" name="图片 3" descr="屏幕截图 2024-05-19 233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屏幕截图 2024-05-19 23343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9885" cy="121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F674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)</w:t>
      </w:r>
    </w:p>
    <w:p w14:paraId="7B091976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5EE17A7">
      <w:pPr>
        <w:jc w:val="both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   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172585" cy="1134745"/>
            <wp:effectExtent l="0" t="0" r="8890" b="8255"/>
            <wp:docPr id="4" name="图片 4" descr="屏幕截图 2024-05-19 2336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屏幕截图 2024-05-19 23363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2585" cy="113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4514A">
      <w:pPr>
        <w:jc w:val="center"/>
        <w:rPr>
          <w:rFonts w:hint="eastAsia" w:eastAsiaTheme="minorEastAsia"/>
          <w:lang w:eastAsia="zh-CN"/>
        </w:rPr>
      </w:pPr>
    </w:p>
    <w:p w14:paraId="5A189D22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823085" cy="585470"/>
            <wp:effectExtent l="0" t="0" r="5715" b="5080"/>
            <wp:docPr id="5" name="图片 5" descr="屏幕截图 2024-05-19 235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屏幕截图 2024-05-19 23512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23085" cy="58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009775" cy="560070"/>
            <wp:effectExtent l="0" t="0" r="0" b="1905"/>
            <wp:docPr id="10" name="图片 9" descr="屏幕截图 2024-04-30 162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屏幕截图 2024-04-30 16244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9775" cy="56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BF769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stribution of variants by phenotypic subtype among cases with a) frameshift variants, b) nonsense variants and c) missense variants.</w:t>
      </w:r>
    </w:p>
    <w:p w14:paraId="6EF0D324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1C4793A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EEA1818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65D55E5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D251980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0221223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8F467C8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1D87625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46913BB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C738002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3DFB69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S6: Fit statistics for multinomial logistic regression models predicting class membership.</w:t>
      </w:r>
    </w:p>
    <w:tbl>
      <w:tblPr>
        <w:tblStyle w:val="6"/>
        <w:tblW w:w="54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820"/>
        <w:gridCol w:w="775"/>
      </w:tblGrid>
      <w:tr w14:paraId="68E2C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7C9F4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ombina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D1A5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14D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</w:tr>
      <w:tr w14:paraId="7B89F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479B9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, sex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ype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osi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3DA9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1C7C5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 w14:paraId="5ECC1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0BF28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D73C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6.63</w:t>
            </w:r>
          </w:p>
        </w:tc>
        <w:tc>
          <w:tcPr>
            <w:tcW w:w="775" w:type="dxa"/>
            <w:shd w:val="clear" w:color="auto" w:fill="FFFFFF" w:themeFill="background1"/>
            <w:noWrap/>
            <w:vAlign w:val="center"/>
          </w:tcPr>
          <w:p w14:paraId="29682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6.40</w:t>
            </w:r>
          </w:p>
        </w:tc>
      </w:tr>
      <w:tr w14:paraId="3FA59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50245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5990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4.50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40E28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4.27</w:t>
            </w:r>
          </w:p>
        </w:tc>
      </w:tr>
      <w:tr w14:paraId="27979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2FF26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ype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2923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1.89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18044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6.54</w:t>
            </w:r>
          </w:p>
        </w:tc>
      </w:tr>
      <w:tr w14:paraId="2156B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6D96A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osi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636B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6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36676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</w:t>
            </w:r>
          </w:p>
        </w:tc>
      </w:tr>
      <w:tr w14:paraId="45CA6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1339B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sex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82CA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9.60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200E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4.26</w:t>
            </w:r>
          </w:p>
        </w:tc>
      </w:tr>
      <w:tr w14:paraId="5E4E0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62DE3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ype</w:t>
            </w:r>
          </w:p>
        </w:tc>
        <w:tc>
          <w:tcPr>
            <w:tcW w:w="820" w:type="dxa"/>
            <w:shd w:val="clear" w:color="auto" w:fill="FFFFFF" w:themeFill="background1"/>
            <w:noWrap/>
            <w:vAlign w:val="center"/>
          </w:tcPr>
          <w:p w14:paraId="4B628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1.76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1B346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1.30</w:t>
            </w:r>
          </w:p>
        </w:tc>
      </w:tr>
      <w:tr w14:paraId="72FC5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3F1CD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osi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7BE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32B40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34763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04DD2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x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ype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F0D7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15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E792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69</w:t>
            </w:r>
          </w:p>
        </w:tc>
      </w:tr>
      <w:tr w14:paraId="79B31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60C2F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x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osi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71D3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2817A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55A6E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2D207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ype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osi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A084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149D0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 w14:paraId="4C9D7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0306D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, sex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ype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D2FC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90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0E74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32</w:t>
            </w:r>
          </w:p>
        </w:tc>
      </w:tr>
      <w:tr w14:paraId="29B47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0F818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, sex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osi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E33B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69020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  <w:tr w14:paraId="2FE42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322F7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osition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ype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2452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5DF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 w14:paraId="4CC77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14567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ype, sex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varia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osi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681B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38662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</w:tr>
    </w:tbl>
    <w:p w14:paraId="1CB37CDA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IC: Akaike Information Criterion; BIC: Bayesian Information Criterion.</w:t>
      </w:r>
    </w:p>
    <w:p w14:paraId="5CC55D36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168D59D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C063C8A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26AF400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BF716EE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110D8D0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2883C43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24F0223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6ACF96A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F910F46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5FEE6C1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CBFCD5B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113B697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D9CC6F6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5318DC5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1FDA1BD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6AF0AF2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28D159B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31EA1A2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A5283A9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0AE9DDD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9861E43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416B86C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CD47422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345CAFB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trackRevisions w:val="1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iOGM5NzMyYjBjOTM1MDAxYTU1MmIxNzI0MGE1ZTgifQ=="/>
  </w:docVars>
  <w:rsids>
    <w:rsidRoot w:val="00172A27"/>
    <w:rsid w:val="001742EF"/>
    <w:rsid w:val="002173E4"/>
    <w:rsid w:val="002263AA"/>
    <w:rsid w:val="006367F3"/>
    <w:rsid w:val="00771064"/>
    <w:rsid w:val="00890089"/>
    <w:rsid w:val="009418B3"/>
    <w:rsid w:val="00D716B2"/>
    <w:rsid w:val="00DB4BA6"/>
    <w:rsid w:val="00EC3FFD"/>
    <w:rsid w:val="02264514"/>
    <w:rsid w:val="04F901FF"/>
    <w:rsid w:val="059E36F3"/>
    <w:rsid w:val="05E837C5"/>
    <w:rsid w:val="080F7E7A"/>
    <w:rsid w:val="084A0BB9"/>
    <w:rsid w:val="09E445FD"/>
    <w:rsid w:val="0D156991"/>
    <w:rsid w:val="0F376EAB"/>
    <w:rsid w:val="116168E7"/>
    <w:rsid w:val="13706598"/>
    <w:rsid w:val="15B900D5"/>
    <w:rsid w:val="163C4DDE"/>
    <w:rsid w:val="16DF0F7A"/>
    <w:rsid w:val="17B346F1"/>
    <w:rsid w:val="18573ACE"/>
    <w:rsid w:val="1ABC2A0B"/>
    <w:rsid w:val="1C8F6674"/>
    <w:rsid w:val="1CC57FC2"/>
    <w:rsid w:val="1CFC7222"/>
    <w:rsid w:val="1D1125A5"/>
    <w:rsid w:val="1E1C6E53"/>
    <w:rsid w:val="1E6E7EF3"/>
    <w:rsid w:val="1E7B24BE"/>
    <w:rsid w:val="1F8035E5"/>
    <w:rsid w:val="20EE72DA"/>
    <w:rsid w:val="231139DC"/>
    <w:rsid w:val="29F7617F"/>
    <w:rsid w:val="2B937478"/>
    <w:rsid w:val="2C264029"/>
    <w:rsid w:val="2CF116AC"/>
    <w:rsid w:val="31B8258C"/>
    <w:rsid w:val="34225735"/>
    <w:rsid w:val="358D3C93"/>
    <w:rsid w:val="35FD2A74"/>
    <w:rsid w:val="389E2010"/>
    <w:rsid w:val="3BF742E8"/>
    <w:rsid w:val="401D1C02"/>
    <w:rsid w:val="41181A4B"/>
    <w:rsid w:val="41AE168E"/>
    <w:rsid w:val="42270315"/>
    <w:rsid w:val="465A363C"/>
    <w:rsid w:val="470456D6"/>
    <w:rsid w:val="476300EF"/>
    <w:rsid w:val="477E2CB0"/>
    <w:rsid w:val="48B52519"/>
    <w:rsid w:val="49666C66"/>
    <w:rsid w:val="49D7054F"/>
    <w:rsid w:val="510C3439"/>
    <w:rsid w:val="51257169"/>
    <w:rsid w:val="51344DCF"/>
    <w:rsid w:val="524A01D5"/>
    <w:rsid w:val="52ED5C27"/>
    <w:rsid w:val="539B39A8"/>
    <w:rsid w:val="53E85238"/>
    <w:rsid w:val="58D52BCD"/>
    <w:rsid w:val="59BE1D3F"/>
    <w:rsid w:val="5A4E296C"/>
    <w:rsid w:val="5A715C30"/>
    <w:rsid w:val="5E59557E"/>
    <w:rsid w:val="5E6B73BF"/>
    <w:rsid w:val="606C59DA"/>
    <w:rsid w:val="608E3692"/>
    <w:rsid w:val="61B956A8"/>
    <w:rsid w:val="63752291"/>
    <w:rsid w:val="63897F39"/>
    <w:rsid w:val="639A434E"/>
    <w:rsid w:val="658B1E51"/>
    <w:rsid w:val="673C3D76"/>
    <w:rsid w:val="67C67E2A"/>
    <w:rsid w:val="68E76B00"/>
    <w:rsid w:val="6BE045CA"/>
    <w:rsid w:val="6C8C6D4F"/>
    <w:rsid w:val="6E480585"/>
    <w:rsid w:val="6E5836E2"/>
    <w:rsid w:val="6F297677"/>
    <w:rsid w:val="6F5244C7"/>
    <w:rsid w:val="70871EA3"/>
    <w:rsid w:val="710E3E7F"/>
    <w:rsid w:val="732B1B2E"/>
    <w:rsid w:val="7409427A"/>
    <w:rsid w:val="74245AF2"/>
    <w:rsid w:val="7469784C"/>
    <w:rsid w:val="74BF63F7"/>
    <w:rsid w:val="784A7655"/>
    <w:rsid w:val="7D5915CF"/>
    <w:rsid w:val="7D772F4D"/>
    <w:rsid w:val="7E6D2956"/>
    <w:rsid w:val="7EFE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2">
    <w:name w:val="Bibliography"/>
    <w:basedOn w:val="1"/>
    <w:qFormat/>
    <w:uiPriority w:val="0"/>
    <w:pPr>
      <w:tabs>
        <w:tab w:val="left" w:pos="384"/>
      </w:tabs>
      <w:spacing w:after="240"/>
      <w:ind w:left="384" w:hanging="384"/>
    </w:pPr>
  </w:style>
  <w:style w:type="character" w:customStyle="1" w:styleId="13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52</Words>
  <Characters>3015</Characters>
  <Lines>30</Lines>
  <Paragraphs>8</Paragraphs>
  <TotalTime>2</TotalTime>
  <ScaleCrop>false</ScaleCrop>
  <LinksUpToDate>false</LinksUpToDate>
  <CharactersWithSpaces>328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13:03:00Z</dcterms:created>
  <dc:creator>nanjiang</dc:creator>
  <cp:lastModifiedBy>wh</cp:lastModifiedBy>
  <dcterms:modified xsi:type="dcterms:W3CDTF">2024-09-19T16:35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D9468BAE6C9468AB1F61285872E2880_13</vt:lpwstr>
  </property>
  <property fmtid="{D5CDD505-2E9C-101B-9397-08002B2CF9AE}" pid="4" name="ZOTERO_PREF_1">
    <vt:lpwstr>&lt;data data-version="3" zotero-version="6.0.36"&gt;&lt;session id="wv9CyBxb"/&gt;&lt;style id="http://www.zotero.org/styles/american-medical-association" hasBibliography="1" bibliographyStyleHasBeenSet="1"/&gt;&lt;prefs&gt;&lt;pref name="fieldType" value="Field"/&gt;&lt;/prefs&gt;&lt;/data&gt;</vt:lpwstr>
  </property>
</Properties>
</file>